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905" w:type="dxa"/>
        <w:tblLook w:val="04A0" w:firstRow="1" w:lastRow="0" w:firstColumn="1" w:lastColumn="0" w:noHBand="0" w:noVBand="1"/>
      </w:tblPr>
      <w:tblGrid>
        <w:gridCol w:w="3150"/>
        <w:gridCol w:w="4196"/>
        <w:gridCol w:w="2909"/>
      </w:tblGrid>
      <w:tr w:rsidR="00A43745" w:rsidRPr="00A43745" w14:paraId="14A3EC72" w14:textId="77777777" w:rsidTr="00A43745">
        <w:trPr>
          <w:trHeight w:val="300"/>
        </w:trPr>
        <w:tc>
          <w:tcPr>
            <w:tcW w:w="3150" w:type="dxa"/>
            <w:noWrap/>
            <w:hideMark/>
          </w:tcPr>
          <w:p w14:paraId="2269CAA7" w14:textId="77777777" w:rsidR="00A43745" w:rsidRPr="00A43745" w:rsidRDefault="00A43745" w:rsidP="00A437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_GoBack"/>
            <w:bookmarkEnd w:id="0"/>
            <w:r w:rsidRPr="00A437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dition</w:t>
            </w:r>
          </w:p>
        </w:tc>
        <w:tc>
          <w:tcPr>
            <w:tcW w:w="4196" w:type="dxa"/>
            <w:noWrap/>
            <w:hideMark/>
          </w:tcPr>
          <w:p w14:paraId="4F901F37" w14:textId="77777777" w:rsidR="00A43745" w:rsidRPr="00A43745" w:rsidRDefault="00A43745" w:rsidP="00A437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CD-9</w:t>
            </w:r>
          </w:p>
        </w:tc>
        <w:tc>
          <w:tcPr>
            <w:tcW w:w="2909" w:type="dxa"/>
            <w:noWrap/>
            <w:hideMark/>
          </w:tcPr>
          <w:p w14:paraId="670A63CF" w14:textId="77777777" w:rsidR="00A43745" w:rsidRPr="00A43745" w:rsidRDefault="00A43745" w:rsidP="00A437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CD-10</w:t>
            </w:r>
          </w:p>
        </w:tc>
      </w:tr>
      <w:tr w:rsidR="00A43745" w:rsidRPr="00A43745" w14:paraId="594F9E31" w14:textId="77777777" w:rsidTr="00A43745">
        <w:trPr>
          <w:trHeight w:val="340"/>
        </w:trPr>
        <w:tc>
          <w:tcPr>
            <w:tcW w:w="3150" w:type="dxa"/>
            <w:hideMark/>
          </w:tcPr>
          <w:p w14:paraId="6FB288A2" w14:textId="77777777" w:rsidR="00A43745" w:rsidRPr="00A43745" w:rsidRDefault="00A43745" w:rsidP="00A4374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rial fibrillation</w:t>
            </w:r>
          </w:p>
        </w:tc>
        <w:tc>
          <w:tcPr>
            <w:tcW w:w="4196" w:type="dxa"/>
            <w:hideMark/>
          </w:tcPr>
          <w:p w14:paraId="2F30AA09" w14:textId="77777777" w:rsidR="00A43745" w:rsidRPr="00A43745" w:rsidRDefault="00A43745" w:rsidP="00A437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731</w:t>
            </w:r>
          </w:p>
        </w:tc>
        <w:tc>
          <w:tcPr>
            <w:tcW w:w="2909" w:type="dxa"/>
            <w:hideMark/>
          </w:tcPr>
          <w:p w14:paraId="78F7E66B" w14:textId="77777777" w:rsidR="00A43745" w:rsidRPr="00A43745" w:rsidRDefault="00A43745" w:rsidP="00A437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4891, I4821, I480, I4811, I4819, </w:t>
            </w:r>
          </w:p>
        </w:tc>
      </w:tr>
      <w:tr w:rsidR="00A43745" w:rsidRPr="00A43745" w14:paraId="39A73644" w14:textId="77777777" w:rsidTr="00A43745">
        <w:trPr>
          <w:trHeight w:val="340"/>
        </w:trPr>
        <w:tc>
          <w:tcPr>
            <w:tcW w:w="3150" w:type="dxa"/>
            <w:hideMark/>
          </w:tcPr>
          <w:p w14:paraId="5E749949" w14:textId="77777777" w:rsidR="00A43745" w:rsidRPr="00A43745" w:rsidRDefault="00A43745" w:rsidP="00A4374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FpEF</w:t>
            </w:r>
            <w:proofErr w:type="spellEnd"/>
          </w:p>
        </w:tc>
        <w:tc>
          <w:tcPr>
            <w:tcW w:w="4196" w:type="dxa"/>
            <w:hideMark/>
          </w:tcPr>
          <w:p w14:paraId="3A297D68" w14:textId="77777777" w:rsidR="00A43745" w:rsidRPr="00A43745" w:rsidRDefault="00A43745" w:rsidP="00A437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8.30-428.33</w:t>
            </w:r>
          </w:p>
        </w:tc>
        <w:tc>
          <w:tcPr>
            <w:tcW w:w="2909" w:type="dxa"/>
            <w:hideMark/>
          </w:tcPr>
          <w:p w14:paraId="64BCCA3B" w14:textId="77777777" w:rsidR="00A43745" w:rsidRPr="00A43745" w:rsidRDefault="00A43745" w:rsidP="00A437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50.30-I50.33</w:t>
            </w:r>
          </w:p>
        </w:tc>
      </w:tr>
      <w:tr w:rsidR="00A43745" w:rsidRPr="00A43745" w14:paraId="1DA5162B" w14:textId="77777777" w:rsidTr="00A43745">
        <w:trPr>
          <w:trHeight w:val="340"/>
        </w:trPr>
        <w:tc>
          <w:tcPr>
            <w:tcW w:w="3150" w:type="dxa"/>
            <w:hideMark/>
          </w:tcPr>
          <w:p w14:paraId="5ED999B4" w14:textId="77777777" w:rsidR="00A43745" w:rsidRPr="00A43745" w:rsidRDefault="00A43745" w:rsidP="00A4374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FrEF</w:t>
            </w:r>
            <w:proofErr w:type="spellEnd"/>
          </w:p>
        </w:tc>
        <w:tc>
          <w:tcPr>
            <w:tcW w:w="4196" w:type="dxa"/>
            <w:hideMark/>
          </w:tcPr>
          <w:p w14:paraId="5CEA87C6" w14:textId="77777777" w:rsidR="00A43745" w:rsidRPr="00A43745" w:rsidRDefault="00A43745" w:rsidP="00A437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2.01, 402.11, 402.91, 404.01, 404.03, 404.11, 404.13, 404.91, 404.93, 428.1, 428.20-428.23</w:t>
            </w:r>
          </w:p>
        </w:tc>
        <w:tc>
          <w:tcPr>
            <w:tcW w:w="2909" w:type="dxa"/>
            <w:hideMark/>
          </w:tcPr>
          <w:p w14:paraId="2C679AA9" w14:textId="77777777" w:rsidR="00A43745" w:rsidRPr="00A43745" w:rsidRDefault="00A43745" w:rsidP="00A437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11.0, I13.0, I13.2, I50.1, I50.20-I50.23, I50.40-I50.43, I50.80, I50.81 with its subgroups, I50.82, I50.83, I50.84, I50.89 </w:t>
            </w:r>
          </w:p>
        </w:tc>
      </w:tr>
      <w:tr w:rsidR="00A43745" w:rsidRPr="00A43745" w14:paraId="472E2709" w14:textId="77777777" w:rsidTr="00A43745">
        <w:trPr>
          <w:trHeight w:val="340"/>
        </w:trPr>
        <w:tc>
          <w:tcPr>
            <w:tcW w:w="3150" w:type="dxa"/>
            <w:hideMark/>
          </w:tcPr>
          <w:p w14:paraId="6150421E" w14:textId="77777777" w:rsidR="00A43745" w:rsidRPr="00A43745" w:rsidRDefault="00A43745" w:rsidP="00A4374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chemic Cardiomyopathy</w:t>
            </w:r>
          </w:p>
        </w:tc>
        <w:tc>
          <w:tcPr>
            <w:tcW w:w="4196" w:type="dxa"/>
            <w:hideMark/>
          </w:tcPr>
          <w:p w14:paraId="5F055236" w14:textId="77777777" w:rsidR="00A43745" w:rsidRPr="00A43745" w:rsidRDefault="00A43745" w:rsidP="00A437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48, 412</w:t>
            </w:r>
          </w:p>
        </w:tc>
        <w:tc>
          <w:tcPr>
            <w:tcW w:w="2909" w:type="dxa"/>
            <w:hideMark/>
          </w:tcPr>
          <w:p w14:paraId="6A2FCF3C" w14:textId="77777777" w:rsidR="00A43745" w:rsidRPr="00A43745" w:rsidRDefault="00A43745" w:rsidP="00A437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25.5, I25.89, I25.9, I25.2</w:t>
            </w:r>
          </w:p>
        </w:tc>
      </w:tr>
      <w:tr w:rsidR="00A43745" w:rsidRPr="00A43745" w14:paraId="01316BA0" w14:textId="77777777" w:rsidTr="00A43745">
        <w:trPr>
          <w:trHeight w:val="340"/>
        </w:trPr>
        <w:tc>
          <w:tcPr>
            <w:tcW w:w="3150" w:type="dxa"/>
            <w:hideMark/>
          </w:tcPr>
          <w:p w14:paraId="509C4FDF" w14:textId="77777777" w:rsidR="00A43745" w:rsidRPr="00A43745" w:rsidRDefault="00A43745" w:rsidP="00A4374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lated Cardiomyopathy</w:t>
            </w:r>
          </w:p>
        </w:tc>
        <w:tc>
          <w:tcPr>
            <w:tcW w:w="4196" w:type="dxa"/>
            <w:hideMark/>
          </w:tcPr>
          <w:p w14:paraId="17B1026B" w14:textId="77777777" w:rsidR="00A43745" w:rsidRPr="00A43745" w:rsidRDefault="00A43745" w:rsidP="00A437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54</w:t>
            </w:r>
          </w:p>
        </w:tc>
        <w:tc>
          <w:tcPr>
            <w:tcW w:w="2909" w:type="dxa"/>
            <w:hideMark/>
          </w:tcPr>
          <w:p w14:paraId="7CB685A1" w14:textId="77777777" w:rsidR="00A43745" w:rsidRPr="00A43745" w:rsidRDefault="00A43745" w:rsidP="00A437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420</w:t>
            </w:r>
          </w:p>
        </w:tc>
      </w:tr>
      <w:tr w:rsidR="00A43745" w:rsidRPr="00A43745" w14:paraId="0DE3FE88" w14:textId="77777777" w:rsidTr="00A43745">
        <w:trPr>
          <w:trHeight w:val="300"/>
        </w:trPr>
        <w:tc>
          <w:tcPr>
            <w:tcW w:w="3150" w:type="dxa"/>
            <w:noWrap/>
            <w:hideMark/>
          </w:tcPr>
          <w:p w14:paraId="5FFA8F72" w14:textId="77777777" w:rsidR="00A43745" w:rsidRPr="00A43745" w:rsidRDefault="00A43745" w:rsidP="00A4374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ocardial infarction</w:t>
            </w:r>
          </w:p>
        </w:tc>
        <w:tc>
          <w:tcPr>
            <w:tcW w:w="4196" w:type="dxa"/>
            <w:noWrap/>
            <w:hideMark/>
          </w:tcPr>
          <w:p w14:paraId="2A5DFCB5" w14:textId="77777777" w:rsidR="00A43745" w:rsidRPr="00A43745" w:rsidRDefault="00A43745" w:rsidP="00A437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0.01, 410.02, 410.1, 410.11, 410.12, 410.2, 410.21, 410.22, 410.3, 410.31, 410.32, 410.4, 410.41, 410.42, 410.5, 410.51, 410.52, 410.6, 410.61, 410.62, 410.7, 410.71, 410.72, 410.8, 410.81, 410.82, 410.9, 410.91, 410.92</w:t>
            </w:r>
          </w:p>
        </w:tc>
        <w:tc>
          <w:tcPr>
            <w:tcW w:w="2909" w:type="dxa"/>
            <w:noWrap/>
            <w:hideMark/>
          </w:tcPr>
          <w:p w14:paraId="72B46718" w14:textId="77777777" w:rsidR="00A43745" w:rsidRPr="00A43745" w:rsidRDefault="00A43745" w:rsidP="00A4374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210, I2102, I2109, I2111, I2119, I2121, I2129, I213, I214, I219, I21A1, I21A9, I220, I221, I222, I228, I229</w:t>
            </w:r>
          </w:p>
        </w:tc>
      </w:tr>
      <w:tr w:rsidR="00A43745" w:rsidRPr="00A43745" w14:paraId="6E9F3401" w14:textId="77777777" w:rsidTr="00A43745">
        <w:trPr>
          <w:trHeight w:val="300"/>
        </w:trPr>
        <w:tc>
          <w:tcPr>
            <w:tcW w:w="3150" w:type="dxa"/>
            <w:noWrap/>
            <w:hideMark/>
          </w:tcPr>
          <w:p w14:paraId="7EA84FCA" w14:textId="77777777" w:rsidR="00A43745" w:rsidRPr="00A43745" w:rsidRDefault="00A43745" w:rsidP="00A4374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diac arrest</w:t>
            </w:r>
          </w:p>
        </w:tc>
        <w:tc>
          <w:tcPr>
            <w:tcW w:w="4196" w:type="dxa"/>
            <w:noWrap/>
            <w:hideMark/>
          </w:tcPr>
          <w:p w14:paraId="1A09F4EB" w14:textId="77777777" w:rsidR="00A43745" w:rsidRPr="00A43745" w:rsidRDefault="00A43745" w:rsidP="00A437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7.5</w:t>
            </w:r>
          </w:p>
        </w:tc>
        <w:tc>
          <w:tcPr>
            <w:tcW w:w="2909" w:type="dxa"/>
            <w:noWrap/>
            <w:hideMark/>
          </w:tcPr>
          <w:p w14:paraId="0B058A81" w14:textId="77777777" w:rsidR="00A43745" w:rsidRPr="00A43745" w:rsidRDefault="00A43745" w:rsidP="00A4374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469, I462, I468</w:t>
            </w:r>
          </w:p>
        </w:tc>
      </w:tr>
      <w:tr w:rsidR="00A43745" w:rsidRPr="00A43745" w14:paraId="5E04B116" w14:textId="77777777" w:rsidTr="00A43745">
        <w:trPr>
          <w:trHeight w:val="300"/>
        </w:trPr>
        <w:tc>
          <w:tcPr>
            <w:tcW w:w="3150" w:type="dxa"/>
            <w:noWrap/>
            <w:hideMark/>
          </w:tcPr>
          <w:p w14:paraId="6C9AEC98" w14:textId="77777777" w:rsidR="00A43745" w:rsidRPr="00A43745" w:rsidRDefault="00A43745" w:rsidP="00A4374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diogenic shock</w:t>
            </w:r>
          </w:p>
        </w:tc>
        <w:tc>
          <w:tcPr>
            <w:tcW w:w="4196" w:type="dxa"/>
            <w:noWrap/>
            <w:hideMark/>
          </w:tcPr>
          <w:p w14:paraId="0E736228" w14:textId="77777777" w:rsidR="00A43745" w:rsidRPr="00A43745" w:rsidRDefault="00A43745" w:rsidP="00A437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551</w:t>
            </w:r>
          </w:p>
        </w:tc>
        <w:tc>
          <w:tcPr>
            <w:tcW w:w="2909" w:type="dxa"/>
            <w:noWrap/>
            <w:hideMark/>
          </w:tcPr>
          <w:p w14:paraId="7B895166" w14:textId="77777777" w:rsidR="00A43745" w:rsidRPr="00A43745" w:rsidRDefault="00A43745" w:rsidP="00A4374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570</w:t>
            </w:r>
          </w:p>
        </w:tc>
      </w:tr>
      <w:tr w:rsidR="00A43745" w:rsidRPr="00A43745" w14:paraId="17679C1F" w14:textId="77777777" w:rsidTr="00A43745">
        <w:trPr>
          <w:trHeight w:val="300"/>
        </w:trPr>
        <w:tc>
          <w:tcPr>
            <w:tcW w:w="3150" w:type="dxa"/>
            <w:noWrap/>
            <w:hideMark/>
          </w:tcPr>
          <w:p w14:paraId="750A7C92" w14:textId="77777777" w:rsidR="00A43745" w:rsidRPr="00A43745" w:rsidRDefault="00A43745" w:rsidP="00A4374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icardial effusion</w:t>
            </w:r>
          </w:p>
        </w:tc>
        <w:tc>
          <w:tcPr>
            <w:tcW w:w="4196" w:type="dxa"/>
            <w:noWrap/>
            <w:hideMark/>
          </w:tcPr>
          <w:p w14:paraId="2E59D63D" w14:textId="77777777" w:rsidR="00A43745" w:rsidRPr="00A43745" w:rsidRDefault="00A43745" w:rsidP="00A437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39</w:t>
            </w:r>
          </w:p>
        </w:tc>
        <w:tc>
          <w:tcPr>
            <w:tcW w:w="2909" w:type="dxa"/>
            <w:noWrap/>
            <w:hideMark/>
          </w:tcPr>
          <w:p w14:paraId="477CBCE6" w14:textId="77777777" w:rsidR="00A43745" w:rsidRPr="00A43745" w:rsidRDefault="00A43745" w:rsidP="00A4374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31.4, I31.2, I31.3</w:t>
            </w:r>
          </w:p>
        </w:tc>
      </w:tr>
      <w:tr w:rsidR="00A43745" w:rsidRPr="00A43745" w14:paraId="52B123E2" w14:textId="77777777" w:rsidTr="00A43745">
        <w:trPr>
          <w:trHeight w:val="300"/>
        </w:trPr>
        <w:tc>
          <w:tcPr>
            <w:tcW w:w="3150" w:type="dxa"/>
            <w:noWrap/>
            <w:hideMark/>
          </w:tcPr>
          <w:p w14:paraId="7CDD1F8F" w14:textId="77777777" w:rsidR="00A43745" w:rsidRPr="00A43745" w:rsidRDefault="00A43745" w:rsidP="00A4374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mponade</w:t>
            </w:r>
          </w:p>
        </w:tc>
        <w:tc>
          <w:tcPr>
            <w:tcW w:w="4196" w:type="dxa"/>
            <w:noWrap/>
            <w:hideMark/>
          </w:tcPr>
          <w:p w14:paraId="4A10AA08" w14:textId="77777777" w:rsidR="00A43745" w:rsidRPr="00A43745" w:rsidRDefault="00A43745" w:rsidP="00A437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3.3</w:t>
            </w:r>
          </w:p>
        </w:tc>
        <w:tc>
          <w:tcPr>
            <w:tcW w:w="2909" w:type="dxa"/>
            <w:noWrap/>
            <w:hideMark/>
          </w:tcPr>
          <w:p w14:paraId="7C57E31F" w14:textId="77777777" w:rsidR="00A43745" w:rsidRPr="00A43745" w:rsidRDefault="00A43745" w:rsidP="00A4374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31.4</w:t>
            </w:r>
          </w:p>
        </w:tc>
      </w:tr>
      <w:tr w:rsidR="00A43745" w:rsidRPr="00A43745" w14:paraId="67F3B661" w14:textId="77777777" w:rsidTr="00A43745">
        <w:trPr>
          <w:trHeight w:val="300"/>
        </w:trPr>
        <w:tc>
          <w:tcPr>
            <w:tcW w:w="3150" w:type="dxa"/>
            <w:noWrap/>
            <w:hideMark/>
          </w:tcPr>
          <w:p w14:paraId="70BA6619" w14:textId="77777777" w:rsidR="00A43745" w:rsidRPr="00A43745" w:rsidRDefault="00A43745" w:rsidP="00A4374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morrhagic stroke</w:t>
            </w:r>
          </w:p>
        </w:tc>
        <w:tc>
          <w:tcPr>
            <w:tcW w:w="4196" w:type="dxa"/>
            <w:noWrap/>
            <w:hideMark/>
          </w:tcPr>
          <w:p w14:paraId="39EBB47C" w14:textId="77777777" w:rsidR="00A43745" w:rsidRPr="00A43745" w:rsidRDefault="00A43745" w:rsidP="00A437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0, 431, 432</w:t>
            </w:r>
          </w:p>
        </w:tc>
        <w:tc>
          <w:tcPr>
            <w:tcW w:w="2909" w:type="dxa"/>
            <w:noWrap/>
            <w:hideMark/>
          </w:tcPr>
          <w:p w14:paraId="2277C600" w14:textId="77777777" w:rsidR="00A43745" w:rsidRPr="00A43745" w:rsidRDefault="00A43745" w:rsidP="00A4374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610-I619</w:t>
            </w:r>
          </w:p>
        </w:tc>
      </w:tr>
      <w:tr w:rsidR="00A43745" w:rsidRPr="00A43745" w14:paraId="19BDF140" w14:textId="77777777" w:rsidTr="00A43745">
        <w:trPr>
          <w:trHeight w:val="300"/>
        </w:trPr>
        <w:tc>
          <w:tcPr>
            <w:tcW w:w="3150" w:type="dxa"/>
            <w:noWrap/>
            <w:hideMark/>
          </w:tcPr>
          <w:p w14:paraId="0BA892EA" w14:textId="77777777" w:rsidR="00A43745" w:rsidRPr="00A43745" w:rsidRDefault="00A43745" w:rsidP="00A4374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chemic stroke</w:t>
            </w:r>
          </w:p>
        </w:tc>
        <w:tc>
          <w:tcPr>
            <w:tcW w:w="4196" w:type="dxa"/>
            <w:noWrap/>
            <w:hideMark/>
          </w:tcPr>
          <w:p w14:paraId="5D18CF28" w14:textId="77777777" w:rsidR="00A43745" w:rsidRPr="00A43745" w:rsidRDefault="00A43745" w:rsidP="00A437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4.01, 434.11, 434.91, 433.01, 433.11, 433.21, 433.31, 433.81, 433.91, 434.01, 434.11, 434.91, 436</w:t>
            </w:r>
          </w:p>
        </w:tc>
        <w:tc>
          <w:tcPr>
            <w:tcW w:w="2909" w:type="dxa"/>
            <w:noWrap/>
            <w:hideMark/>
          </w:tcPr>
          <w:p w14:paraId="1BD01B8F" w14:textId="77777777" w:rsidR="00A43745" w:rsidRPr="00A43745" w:rsidRDefault="00A43745" w:rsidP="00A4374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630</w:t>
            </w:r>
          </w:p>
        </w:tc>
      </w:tr>
      <w:tr w:rsidR="00A43745" w:rsidRPr="00A43745" w14:paraId="552AB3BE" w14:textId="77777777" w:rsidTr="00A43745">
        <w:trPr>
          <w:trHeight w:val="300"/>
        </w:trPr>
        <w:tc>
          <w:tcPr>
            <w:tcW w:w="3150" w:type="dxa"/>
            <w:noWrap/>
            <w:hideMark/>
          </w:tcPr>
          <w:p w14:paraId="26DCF5D9" w14:textId="77777777" w:rsidR="00A43745" w:rsidRPr="00A43745" w:rsidRDefault="00A43745" w:rsidP="00A4374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IAs</w:t>
            </w:r>
          </w:p>
        </w:tc>
        <w:tc>
          <w:tcPr>
            <w:tcW w:w="4196" w:type="dxa"/>
            <w:noWrap/>
            <w:hideMark/>
          </w:tcPr>
          <w:p w14:paraId="05D05842" w14:textId="77777777" w:rsidR="00A43745" w:rsidRPr="00A43745" w:rsidRDefault="00A43745" w:rsidP="00A437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5.0, 435.1, 435.2, 435.3, 435.8, 435.9</w:t>
            </w:r>
          </w:p>
        </w:tc>
        <w:tc>
          <w:tcPr>
            <w:tcW w:w="2909" w:type="dxa"/>
            <w:noWrap/>
            <w:hideMark/>
          </w:tcPr>
          <w:p w14:paraId="24D687F6" w14:textId="77777777" w:rsidR="00A43745" w:rsidRPr="00A43745" w:rsidRDefault="00A43745" w:rsidP="00A4374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450-G459</w:t>
            </w:r>
          </w:p>
        </w:tc>
      </w:tr>
      <w:tr w:rsidR="00A43745" w:rsidRPr="00A43745" w14:paraId="363DD0C1" w14:textId="77777777" w:rsidTr="00A43745">
        <w:trPr>
          <w:trHeight w:val="300"/>
        </w:trPr>
        <w:tc>
          <w:tcPr>
            <w:tcW w:w="3150" w:type="dxa"/>
            <w:noWrap/>
            <w:hideMark/>
          </w:tcPr>
          <w:p w14:paraId="623E75E2" w14:textId="77777777" w:rsidR="00A43745" w:rsidRPr="00A43745" w:rsidRDefault="00A43745" w:rsidP="00A4374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scular complication</w:t>
            </w:r>
          </w:p>
        </w:tc>
        <w:tc>
          <w:tcPr>
            <w:tcW w:w="4196" w:type="dxa"/>
            <w:noWrap/>
            <w:hideMark/>
          </w:tcPr>
          <w:p w14:paraId="113D5498" w14:textId="77777777" w:rsidR="00A43745" w:rsidRPr="00A43745" w:rsidRDefault="00A43745" w:rsidP="00A437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40, 9041, 9042, 9044, 90440, 90441, 9047, 9048, 9049, 9982, 9992, 9972, 9977, 99779</w:t>
            </w:r>
          </w:p>
        </w:tc>
        <w:tc>
          <w:tcPr>
            <w:tcW w:w="2909" w:type="dxa"/>
            <w:noWrap/>
            <w:hideMark/>
          </w:tcPr>
          <w:p w14:paraId="78E2F780" w14:textId="72C8E195" w:rsidR="00A43745" w:rsidRPr="00A43745" w:rsidRDefault="00A43745" w:rsidP="00A4374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7510, S75101, S75102, S75109, S7511, S75111, S75112, S75119, S7512, S75121, S75122, S75129, S7519, S75191, S75192, S75199, S35514, S35515, S35516, S3510, S3511, S3512, S3519, S2540, S25401, S25402, S25409, S2541, S25411, S25412, S25419, S2542, S25421, S25422, S25429, S2549, S25491, S25492, S25499, 9040, 9041, 9042, 9044, 90441, 9047, 9048, 9049, 9982​</w:t>
            </w:r>
          </w:p>
        </w:tc>
      </w:tr>
      <w:tr w:rsidR="00A43745" w:rsidRPr="00A43745" w14:paraId="232F60C7" w14:textId="77777777" w:rsidTr="00A43745">
        <w:trPr>
          <w:trHeight w:val="300"/>
        </w:trPr>
        <w:tc>
          <w:tcPr>
            <w:tcW w:w="3150" w:type="dxa"/>
            <w:noWrap/>
            <w:hideMark/>
          </w:tcPr>
          <w:p w14:paraId="7C7E3B20" w14:textId="676ABB20" w:rsidR="00A43745" w:rsidRPr="00A43745" w:rsidRDefault="00A43745" w:rsidP="00A4374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morrhage requiring red blood cell transfusion</w:t>
            </w:r>
          </w:p>
        </w:tc>
        <w:tc>
          <w:tcPr>
            <w:tcW w:w="4196" w:type="dxa"/>
            <w:noWrap/>
            <w:hideMark/>
          </w:tcPr>
          <w:p w14:paraId="11AF319D" w14:textId="77777777" w:rsidR="00A43745" w:rsidRPr="00A43745" w:rsidRDefault="00A43745" w:rsidP="00A4374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00, 9904</w:t>
            </w:r>
          </w:p>
        </w:tc>
        <w:tc>
          <w:tcPr>
            <w:tcW w:w="2909" w:type="dxa"/>
            <w:noWrap/>
            <w:hideMark/>
          </w:tcPr>
          <w:p w14:paraId="090F1899" w14:textId="77777777" w:rsidR="00A43745" w:rsidRPr="00A43745" w:rsidRDefault="00A43745" w:rsidP="00A4374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37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233N0, 30233N1, 30233P0, 30233P1, 30240N0, 30240N1, 30240P0, 30240P1, 30243N0, 30243N1, 30243P0, 30243P1, 30250N0, 30250N1, 30250P0, 30250P1, 30253H0, 30253H1, 30253N0, 30253N1, 30253P0, 30253P1, 30260N0, 30260N1, 30260P0, 30260P1, 30263N0, 30263N1, 30263P0, 30263P1</w:t>
            </w:r>
          </w:p>
        </w:tc>
      </w:tr>
    </w:tbl>
    <w:p w14:paraId="65532565" w14:textId="77777777" w:rsidR="009E70A3" w:rsidRPr="00A43745" w:rsidRDefault="009E70A3">
      <w:pPr>
        <w:rPr>
          <w:rFonts w:ascii="Times New Roman" w:hAnsi="Times New Roman" w:cs="Times New Roman"/>
          <w:sz w:val="20"/>
          <w:szCs w:val="20"/>
        </w:rPr>
      </w:pPr>
    </w:p>
    <w:sectPr w:rsidR="009E70A3" w:rsidRPr="00A43745" w:rsidSect="00F45D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745"/>
    <w:rsid w:val="00000DC5"/>
    <w:rsid w:val="00001815"/>
    <w:rsid w:val="000027F6"/>
    <w:rsid w:val="0000632F"/>
    <w:rsid w:val="00007B7C"/>
    <w:rsid w:val="00007C0D"/>
    <w:rsid w:val="0001176D"/>
    <w:rsid w:val="00013645"/>
    <w:rsid w:val="00014016"/>
    <w:rsid w:val="000150C7"/>
    <w:rsid w:val="00015820"/>
    <w:rsid w:val="000178F7"/>
    <w:rsid w:val="000214AD"/>
    <w:rsid w:val="00021DDF"/>
    <w:rsid w:val="00023EAD"/>
    <w:rsid w:val="00025869"/>
    <w:rsid w:val="000276FF"/>
    <w:rsid w:val="000279A6"/>
    <w:rsid w:val="00031481"/>
    <w:rsid w:val="0003283D"/>
    <w:rsid w:val="00033BB0"/>
    <w:rsid w:val="00033DC9"/>
    <w:rsid w:val="0003553F"/>
    <w:rsid w:val="00035593"/>
    <w:rsid w:val="00036146"/>
    <w:rsid w:val="000462B1"/>
    <w:rsid w:val="00046A58"/>
    <w:rsid w:val="00046E91"/>
    <w:rsid w:val="00051C96"/>
    <w:rsid w:val="0005404D"/>
    <w:rsid w:val="00054EF8"/>
    <w:rsid w:val="0005522D"/>
    <w:rsid w:val="00057FF8"/>
    <w:rsid w:val="00062A95"/>
    <w:rsid w:val="00062BCB"/>
    <w:rsid w:val="00064C71"/>
    <w:rsid w:val="00067290"/>
    <w:rsid w:val="0006767F"/>
    <w:rsid w:val="00067D52"/>
    <w:rsid w:val="000735A1"/>
    <w:rsid w:val="00073661"/>
    <w:rsid w:val="00074638"/>
    <w:rsid w:val="00074B0A"/>
    <w:rsid w:val="00074D9D"/>
    <w:rsid w:val="000768F6"/>
    <w:rsid w:val="00077135"/>
    <w:rsid w:val="00080066"/>
    <w:rsid w:val="00083F26"/>
    <w:rsid w:val="000859C5"/>
    <w:rsid w:val="00090672"/>
    <w:rsid w:val="00090E9E"/>
    <w:rsid w:val="0009105C"/>
    <w:rsid w:val="00092303"/>
    <w:rsid w:val="00092C5D"/>
    <w:rsid w:val="00095F2F"/>
    <w:rsid w:val="000974EE"/>
    <w:rsid w:val="000A36C2"/>
    <w:rsid w:val="000A386B"/>
    <w:rsid w:val="000A3F7F"/>
    <w:rsid w:val="000A5563"/>
    <w:rsid w:val="000A5C94"/>
    <w:rsid w:val="000A7855"/>
    <w:rsid w:val="000B050A"/>
    <w:rsid w:val="000B2BDB"/>
    <w:rsid w:val="000B446E"/>
    <w:rsid w:val="000C3911"/>
    <w:rsid w:val="000D05FD"/>
    <w:rsid w:val="000D2D73"/>
    <w:rsid w:val="000D53D2"/>
    <w:rsid w:val="000D54D6"/>
    <w:rsid w:val="000E00D0"/>
    <w:rsid w:val="000E1EB1"/>
    <w:rsid w:val="000E21E6"/>
    <w:rsid w:val="000E2A08"/>
    <w:rsid w:val="000E53EB"/>
    <w:rsid w:val="000E6502"/>
    <w:rsid w:val="000F1BAB"/>
    <w:rsid w:val="000F4E51"/>
    <w:rsid w:val="0010139D"/>
    <w:rsid w:val="001023AF"/>
    <w:rsid w:val="00102C1E"/>
    <w:rsid w:val="001034A7"/>
    <w:rsid w:val="0010601E"/>
    <w:rsid w:val="0010701C"/>
    <w:rsid w:val="001104E4"/>
    <w:rsid w:val="001145BB"/>
    <w:rsid w:val="00114C46"/>
    <w:rsid w:val="0012331C"/>
    <w:rsid w:val="001238DC"/>
    <w:rsid w:val="00125CF7"/>
    <w:rsid w:val="00125FE9"/>
    <w:rsid w:val="00130840"/>
    <w:rsid w:val="00133407"/>
    <w:rsid w:val="001348A0"/>
    <w:rsid w:val="001357AE"/>
    <w:rsid w:val="00135FAE"/>
    <w:rsid w:val="001364FA"/>
    <w:rsid w:val="00137F58"/>
    <w:rsid w:val="0015365B"/>
    <w:rsid w:val="00154921"/>
    <w:rsid w:val="0015546F"/>
    <w:rsid w:val="001554EC"/>
    <w:rsid w:val="00157800"/>
    <w:rsid w:val="001579C0"/>
    <w:rsid w:val="00157C31"/>
    <w:rsid w:val="0016073E"/>
    <w:rsid w:val="001627B9"/>
    <w:rsid w:val="0016329E"/>
    <w:rsid w:val="0017149E"/>
    <w:rsid w:val="00172E22"/>
    <w:rsid w:val="00173F3F"/>
    <w:rsid w:val="00180529"/>
    <w:rsid w:val="00182F25"/>
    <w:rsid w:val="00183652"/>
    <w:rsid w:val="001840A5"/>
    <w:rsid w:val="001845DD"/>
    <w:rsid w:val="00186D64"/>
    <w:rsid w:val="00190B15"/>
    <w:rsid w:val="00194178"/>
    <w:rsid w:val="0019732D"/>
    <w:rsid w:val="001A32D2"/>
    <w:rsid w:val="001A3CB8"/>
    <w:rsid w:val="001A6331"/>
    <w:rsid w:val="001B256D"/>
    <w:rsid w:val="001B4644"/>
    <w:rsid w:val="001B630A"/>
    <w:rsid w:val="001B639F"/>
    <w:rsid w:val="001C0EAC"/>
    <w:rsid w:val="001C1C52"/>
    <w:rsid w:val="001C5343"/>
    <w:rsid w:val="001C7A60"/>
    <w:rsid w:val="001C7AD8"/>
    <w:rsid w:val="001D293C"/>
    <w:rsid w:val="001D4156"/>
    <w:rsid w:val="001E13DF"/>
    <w:rsid w:val="001E38C7"/>
    <w:rsid w:val="001E748A"/>
    <w:rsid w:val="001F0C3C"/>
    <w:rsid w:val="001F2D35"/>
    <w:rsid w:val="001F38C5"/>
    <w:rsid w:val="001F5AC9"/>
    <w:rsid w:val="00200C52"/>
    <w:rsid w:val="00200DAC"/>
    <w:rsid w:val="00201D63"/>
    <w:rsid w:val="00203E94"/>
    <w:rsid w:val="00205107"/>
    <w:rsid w:val="002066A1"/>
    <w:rsid w:val="00206A54"/>
    <w:rsid w:val="00207EDE"/>
    <w:rsid w:val="00212BE5"/>
    <w:rsid w:val="00215862"/>
    <w:rsid w:val="00221014"/>
    <w:rsid w:val="002228E3"/>
    <w:rsid w:val="0022561E"/>
    <w:rsid w:val="00225B4B"/>
    <w:rsid w:val="002262DC"/>
    <w:rsid w:val="00232C64"/>
    <w:rsid w:val="00234351"/>
    <w:rsid w:val="002360D0"/>
    <w:rsid w:val="002372C4"/>
    <w:rsid w:val="00240070"/>
    <w:rsid w:val="00240144"/>
    <w:rsid w:val="002429BF"/>
    <w:rsid w:val="00242D22"/>
    <w:rsid w:val="00243B9F"/>
    <w:rsid w:val="0024429E"/>
    <w:rsid w:val="00244F77"/>
    <w:rsid w:val="00245B38"/>
    <w:rsid w:val="00246C2A"/>
    <w:rsid w:val="002512B4"/>
    <w:rsid w:val="0025180D"/>
    <w:rsid w:val="00251BB9"/>
    <w:rsid w:val="00251C81"/>
    <w:rsid w:val="00251D19"/>
    <w:rsid w:val="00252D77"/>
    <w:rsid w:val="0025407A"/>
    <w:rsid w:val="0025585F"/>
    <w:rsid w:val="00256C70"/>
    <w:rsid w:val="00261FDF"/>
    <w:rsid w:val="00264BC5"/>
    <w:rsid w:val="002708D7"/>
    <w:rsid w:val="00274C0E"/>
    <w:rsid w:val="002777C5"/>
    <w:rsid w:val="00283300"/>
    <w:rsid w:val="002859CF"/>
    <w:rsid w:val="00286EDF"/>
    <w:rsid w:val="00287196"/>
    <w:rsid w:val="0028752E"/>
    <w:rsid w:val="0029053C"/>
    <w:rsid w:val="00290B49"/>
    <w:rsid w:val="00291B0B"/>
    <w:rsid w:val="00292377"/>
    <w:rsid w:val="0029639C"/>
    <w:rsid w:val="002A017B"/>
    <w:rsid w:val="002A05E2"/>
    <w:rsid w:val="002A2E28"/>
    <w:rsid w:val="002A2F59"/>
    <w:rsid w:val="002A5CE9"/>
    <w:rsid w:val="002B1F99"/>
    <w:rsid w:val="002B2ADB"/>
    <w:rsid w:val="002B4A53"/>
    <w:rsid w:val="002B4BEA"/>
    <w:rsid w:val="002B5769"/>
    <w:rsid w:val="002B6917"/>
    <w:rsid w:val="002B6AEE"/>
    <w:rsid w:val="002B72FB"/>
    <w:rsid w:val="002C208D"/>
    <w:rsid w:val="002C3485"/>
    <w:rsid w:val="002C4A01"/>
    <w:rsid w:val="002C52C9"/>
    <w:rsid w:val="002C54BC"/>
    <w:rsid w:val="002C64B6"/>
    <w:rsid w:val="002C7D64"/>
    <w:rsid w:val="002D1DA5"/>
    <w:rsid w:val="002D23C8"/>
    <w:rsid w:val="002D26AD"/>
    <w:rsid w:val="002D5259"/>
    <w:rsid w:val="002D7365"/>
    <w:rsid w:val="002E20CF"/>
    <w:rsid w:val="002E3031"/>
    <w:rsid w:val="002F12B6"/>
    <w:rsid w:val="002F41C8"/>
    <w:rsid w:val="002F6BC4"/>
    <w:rsid w:val="0030001F"/>
    <w:rsid w:val="0030101E"/>
    <w:rsid w:val="003112C2"/>
    <w:rsid w:val="00312697"/>
    <w:rsid w:val="00313C96"/>
    <w:rsid w:val="00314B17"/>
    <w:rsid w:val="003152EE"/>
    <w:rsid w:val="0032072B"/>
    <w:rsid w:val="00321427"/>
    <w:rsid w:val="00321A80"/>
    <w:rsid w:val="00322272"/>
    <w:rsid w:val="003237A3"/>
    <w:rsid w:val="00324F0D"/>
    <w:rsid w:val="003268A1"/>
    <w:rsid w:val="00327560"/>
    <w:rsid w:val="00330950"/>
    <w:rsid w:val="003326A0"/>
    <w:rsid w:val="003328D1"/>
    <w:rsid w:val="00333B14"/>
    <w:rsid w:val="00337175"/>
    <w:rsid w:val="003374FD"/>
    <w:rsid w:val="00341FD5"/>
    <w:rsid w:val="00347805"/>
    <w:rsid w:val="003500AF"/>
    <w:rsid w:val="0035409E"/>
    <w:rsid w:val="0035601F"/>
    <w:rsid w:val="00356A9C"/>
    <w:rsid w:val="0036152C"/>
    <w:rsid w:val="003629B3"/>
    <w:rsid w:val="003666F4"/>
    <w:rsid w:val="003677CB"/>
    <w:rsid w:val="00370F03"/>
    <w:rsid w:val="00372A32"/>
    <w:rsid w:val="0037729D"/>
    <w:rsid w:val="00380CE6"/>
    <w:rsid w:val="003823AF"/>
    <w:rsid w:val="003834C3"/>
    <w:rsid w:val="003872AC"/>
    <w:rsid w:val="003962CA"/>
    <w:rsid w:val="00396E13"/>
    <w:rsid w:val="003A1E10"/>
    <w:rsid w:val="003A4018"/>
    <w:rsid w:val="003A7932"/>
    <w:rsid w:val="003B1DB6"/>
    <w:rsid w:val="003C2F19"/>
    <w:rsid w:val="003D5AD4"/>
    <w:rsid w:val="003D6E40"/>
    <w:rsid w:val="003E0FEB"/>
    <w:rsid w:val="003E1F32"/>
    <w:rsid w:val="003E343F"/>
    <w:rsid w:val="003E3690"/>
    <w:rsid w:val="003E44BE"/>
    <w:rsid w:val="003E4738"/>
    <w:rsid w:val="003F05C5"/>
    <w:rsid w:val="003F3BDD"/>
    <w:rsid w:val="003F675B"/>
    <w:rsid w:val="00400E3D"/>
    <w:rsid w:val="0040162B"/>
    <w:rsid w:val="00404039"/>
    <w:rsid w:val="00406F4A"/>
    <w:rsid w:val="0040778F"/>
    <w:rsid w:val="004141F4"/>
    <w:rsid w:val="00414F36"/>
    <w:rsid w:val="004163E1"/>
    <w:rsid w:val="004215D1"/>
    <w:rsid w:val="00424580"/>
    <w:rsid w:val="0042483B"/>
    <w:rsid w:val="00425FED"/>
    <w:rsid w:val="00431276"/>
    <w:rsid w:val="0043194C"/>
    <w:rsid w:val="004339A0"/>
    <w:rsid w:val="00434E1C"/>
    <w:rsid w:val="00435DB5"/>
    <w:rsid w:val="004404C7"/>
    <w:rsid w:val="00447C38"/>
    <w:rsid w:val="00453F80"/>
    <w:rsid w:val="00455DF8"/>
    <w:rsid w:val="00455F0B"/>
    <w:rsid w:val="00456F13"/>
    <w:rsid w:val="00460FA9"/>
    <w:rsid w:val="00462A04"/>
    <w:rsid w:val="00470940"/>
    <w:rsid w:val="00472E91"/>
    <w:rsid w:val="00486231"/>
    <w:rsid w:val="0049179F"/>
    <w:rsid w:val="00491C89"/>
    <w:rsid w:val="004958B5"/>
    <w:rsid w:val="00496931"/>
    <w:rsid w:val="004A07AE"/>
    <w:rsid w:val="004A2473"/>
    <w:rsid w:val="004A2B53"/>
    <w:rsid w:val="004A33FE"/>
    <w:rsid w:val="004B2EBE"/>
    <w:rsid w:val="004B3339"/>
    <w:rsid w:val="004C324D"/>
    <w:rsid w:val="004C4504"/>
    <w:rsid w:val="004E2A58"/>
    <w:rsid w:val="004E46AC"/>
    <w:rsid w:val="004E6C1D"/>
    <w:rsid w:val="004E706D"/>
    <w:rsid w:val="004E7DC2"/>
    <w:rsid w:val="004F3E16"/>
    <w:rsid w:val="004F55EE"/>
    <w:rsid w:val="004F5F68"/>
    <w:rsid w:val="004F7C43"/>
    <w:rsid w:val="004F7E4F"/>
    <w:rsid w:val="00503A39"/>
    <w:rsid w:val="00510300"/>
    <w:rsid w:val="0051062A"/>
    <w:rsid w:val="00521806"/>
    <w:rsid w:val="00523E04"/>
    <w:rsid w:val="00524DAC"/>
    <w:rsid w:val="00531C2A"/>
    <w:rsid w:val="00534229"/>
    <w:rsid w:val="00535DC3"/>
    <w:rsid w:val="00536063"/>
    <w:rsid w:val="0053721E"/>
    <w:rsid w:val="005372C1"/>
    <w:rsid w:val="00540025"/>
    <w:rsid w:val="0054279E"/>
    <w:rsid w:val="00543D1A"/>
    <w:rsid w:val="00544FCA"/>
    <w:rsid w:val="00545A45"/>
    <w:rsid w:val="0054663B"/>
    <w:rsid w:val="0055083A"/>
    <w:rsid w:val="00553FCC"/>
    <w:rsid w:val="00556537"/>
    <w:rsid w:val="005576CB"/>
    <w:rsid w:val="005624EA"/>
    <w:rsid w:val="00564E35"/>
    <w:rsid w:val="00573E65"/>
    <w:rsid w:val="00580D69"/>
    <w:rsid w:val="005819E3"/>
    <w:rsid w:val="00583CD2"/>
    <w:rsid w:val="00584500"/>
    <w:rsid w:val="00585212"/>
    <w:rsid w:val="00586AA9"/>
    <w:rsid w:val="00590133"/>
    <w:rsid w:val="005A0B32"/>
    <w:rsid w:val="005A2C0F"/>
    <w:rsid w:val="005A3ACB"/>
    <w:rsid w:val="005A3DAC"/>
    <w:rsid w:val="005B1AD4"/>
    <w:rsid w:val="005B3CE2"/>
    <w:rsid w:val="005B5A19"/>
    <w:rsid w:val="005B5C8A"/>
    <w:rsid w:val="005B7261"/>
    <w:rsid w:val="005C0C50"/>
    <w:rsid w:val="005C3384"/>
    <w:rsid w:val="005C5905"/>
    <w:rsid w:val="005D01CC"/>
    <w:rsid w:val="005D33ED"/>
    <w:rsid w:val="005D393F"/>
    <w:rsid w:val="005D48C2"/>
    <w:rsid w:val="005D4CB4"/>
    <w:rsid w:val="005D5467"/>
    <w:rsid w:val="005D5861"/>
    <w:rsid w:val="005D5F07"/>
    <w:rsid w:val="005E0890"/>
    <w:rsid w:val="005E1C70"/>
    <w:rsid w:val="005E40E6"/>
    <w:rsid w:val="005E47C7"/>
    <w:rsid w:val="005E771A"/>
    <w:rsid w:val="005F0622"/>
    <w:rsid w:val="005F5297"/>
    <w:rsid w:val="005F5909"/>
    <w:rsid w:val="005F5B3D"/>
    <w:rsid w:val="005F659C"/>
    <w:rsid w:val="0060060C"/>
    <w:rsid w:val="00604073"/>
    <w:rsid w:val="00605435"/>
    <w:rsid w:val="0060616E"/>
    <w:rsid w:val="00607E44"/>
    <w:rsid w:val="0061265B"/>
    <w:rsid w:val="006202A7"/>
    <w:rsid w:val="00623EFA"/>
    <w:rsid w:val="006249EB"/>
    <w:rsid w:val="00625031"/>
    <w:rsid w:val="00625397"/>
    <w:rsid w:val="0062636B"/>
    <w:rsid w:val="00627F33"/>
    <w:rsid w:val="00627FF3"/>
    <w:rsid w:val="006302F6"/>
    <w:rsid w:val="00633DFD"/>
    <w:rsid w:val="0064011F"/>
    <w:rsid w:val="0064285E"/>
    <w:rsid w:val="0064307F"/>
    <w:rsid w:val="00643726"/>
    <w:rsid w:val="00644EA9"/>
    <w:rsid w:val="00645034"/>
    <w:rsid w:val="006458DC"/>
    <w:rsid w:val="00653A53"/>
    <w:rsid w:val="00654B95"/>
    <w:rsid w:val="0065617E"/>
    <w:rsid w:val="0066063F"/>
    <w:rsid w:val="0066131F"/>
    <w:rsid w:val="0066280D"/>
    <w:rsid w:val="00664FFA"/>
    <w:rsid w:val="00666B1B"/>
    <w:rsid w:val="00666E51"/>
    <w:rsid w:val="006704F4"/>
    <w:rsid w:val="006707F9"/>
    <w:rsid w:val="00672F0C"/>
    <w:rsid w:val="00673374"/>
    <w:rsid w:val="00673687"/>
    <w:rsid w:val="00674CB7"/>
    <w:rsid w:val="0067693B"/>
    <w:rsid w:val="006801D1"/>
    <w:rsid w:val="00681DCE"/>
    <w:rsid w:val="00682392"/>
    <w:rsid w:val="00683024"/>
    <w:rsid w:val="00693C84"/>
    <w:rsid w:val="00695A8F"/>
    <w:rsid w:val="00696BDE"/>
    <w:rsid w:val="00697C96"/>
    <w:rsid w:val="006A43E5"/>
    <w:rsid w:val="006B11C0"/>
    <w:rsid w:val="006B3820"/>
    <w:rsid w:val="006B44D8"/>
    <w:rsid w:val="006B6691"/>
    <w:rsid w:val="006C13FD"/>
    <w:rsid w:val="006C6335"/>
    <w:rsid w:val="006C7627"/>
    <w:rsid w:val="006D1A7D"/>
    <w:rsid w:val="006D4450"/>
    <w:rsid w:val="006E4D31"/>
    <w:rsid w:val="006E6288"/>
    <w:rsid w:val="006E66E7"/>
    <w:rsid w:val="006E67E5"/>
    <w:rsid w:val="006F2674"/>
    <w:rsid w:val="006F2F71"/>
    <w:rsid w:val="006F457D"/>
    <w:rsid w:val="007004E2"/>
    <w:rsid w:val="00702509"/>
    <w:rsid w:val="00704FCA"/>
    <w:rsid w:val="0070638F"/>
    <w:rsid w:val="0071197F"/>
    <w:rsid w:val="00714CE9"/>
    <w:rsid w:val="007158EA"/>
    <w:rsid w:val="00715DF2"/>
    <w:rsid w:val="00716C98"/>
    <w:rsid w:val="00720356"/>
    <w:rsid w:val="00721B44"/>
    <w:rsid w:val="00724A31"/>
    <w:rsid w:val="00724C96"/>
    <w:rsid w:val="0072518A"/>
    <w:rsid w:val="00730570"/>
    <w:rsid w:val="007321C1"/>
    <w:rsid w:val="007334F0"/>
    <w:rsid w:val="007359B9"/>
    <w:rsid w:val="007361AE"/>
    <w:rsid w:val="00740D2D"/>
    <w:rsid w:val="00745671"/>
    <w:rsid w:val="00745C1C"/>
    <w:rsid w:val="00747D72"/>
    <w:rsid w:val="00750C2C"/>
    <w:rsid w:val="0075157F"/>
    <w:rsid w:val="00756681"/>
    <w:rsid w:val="0076047B"/>
    <w:rsid w:val="00760880"/>
    <w:rsid w:val="00762A8E"/>
    <w:rsid w:val="007644E4"/>
    <w:rsid w:val="00771082"/>
    <w:rsid w:val="0077135B"/>
    <w:rsid w:val="007768D9"/>
    <w:rsid w:val="00781374"/>
    <w:rsid w:val="00782794"/>
    <w:rsid w:val="00784549"/>
    <w:rsid w:val="00792038"/>
    <w:rsid w:val="007950B7"/>
    <w:rsid w:val="007977B7"/>
    <w:rsid w:val="007A0A9F"/>
    <w:rsid w:val="007A1B5F"/>
    <w:rsid w:val="007A2FBA"/>
    <w:rsid w:val="007A471C"/>
    <w:rsid w:val="007A558E"/>
    <w:rsid w:val="007A56EC"/>
    <w:rsid w:val="007A5E90"/>
    <w:rsid w:val="007B30B4"/>
    <w:rsid w:val="007B3207"/>
    <w:rsid w:val="007B3A34"/>
    <w:rsid w:val="007B5461"/>
    <w:rsid w:val="007B5B6A"/>
    <w:rsid w:val="007C062E"/>
    <w:rsid w:val="007C1AD1"/>
    <w:rsid w:val="007C3F07"/>
    <w:rsid w:val="007D1031"/>
    <w:rsid w:val="007D1F46"/>
    <w:rsid w:val="007D2F2D"/>
    <w:rsid w:val="007D5E7B"/>
    <w:rsid w:val="007D6984"/>
    <w:rsid w:val="007E327D"/>
    <w:rsid w:val="007E3308"/>
    <w:rsid w:val="007E5730"/>
    <w:rsid w:val="007E5A0B"/>
    <w:rsid w:val="007E63E1"/>
    <w:rsid w:val="007E6774"/>
    <w:rsid w:val="007E74BC"/>
    <w:rsid w:val="007F444B"/>
    <w:rsid w:val="007F71BA"/>
    <w:rsid w:val="00802C15"/>
    <w:rsid w:val="00805458"/>
    <w:rsid w:val="00811EE5"/>
    <w:rsid w:val="00812D37"/>
    <w:rsid w:val="008133FD"/>
    <w:rsid w:val="0081381D"/>
    <w:rsid w:val="008259BD"/>
    <w:rsid w:val="0083101F"/>
    <w:rsid w:val="00831390"/>
    <w:rsid w:val="00831EBF"/>
    <w:rsid w:val="0083238C"/>
    <w:rsid w:val="00840425"/>
    <w:rsid w:val="00840498"/>
    <w:rsid w:val="00841C5E"/>
    <w:rsid w:val="008420FE"/>
    <w:rsid w:val="00842247"/>
    <w:rsid w:val="00845AA2"/>
    <w:rsid w:val="00847F2B"/>
    <w:rsid w:val="0085358B"/>
    <w:rsid w:val="0085537F"/>
    <w:rsid w:val="0086322A"/>
    <w:rsid w:val="008638F9"/>
    <w:rsid w:val="00872C4F"/>
    <w:rsid w:val="008804F8"/>
    <w:rsid w:val="00883C17"/>
    <w:rsid w:val="00883D17"/>
    <w:rsid w:val="008842C7"/>
    <w:rsid w:val="008844CB"/>
    <w:rsid w:val="00885A35"/>
    <w:rsid w:val="00890EFA"/>
    <w:rsid w:val="0089491A"/>
    <w:rsid w:val="008958C0"/>
    <w:rsid w:val="00896519"/>
    <w:rsid w:val="00897A44"/>
    <w:rsid w:val="008A2C50"/>
    <w:rsid w:val="008A38B9"/>
    <w:rsid w:val="008A42B5"/>
    <w:rsid w:val="008B16F8"/>
    <w:rsid w:val="008B19F3"/>
    <w:rsid w:val="008B257B"/>
    <w:rsid w:val="008B2C3A"/>
    <w:rsid w:val="008B5C10"/>
    <w:rsid w:val="008C4487"/>
    <w:rsid w:val="008C4E66"/>
    <w:rsid w:val="008C663A"/>
    <w:rsid w:val="008C7542"/>
    <w:rsid w:val="008D304B"/>
    <w:rsid w:val="008D3F05"/>
    <w:rsid w:val="008D4D3D"/>
    <w:rsid w:val="008D523A"/>
    <w:rsid w:val="008D59BA"/>
    <w:rsid w:val="008D5F32"/>
    <w:rsid w:val="008D77BD"/>
    <w:rsid w:val="008E0061"/>
    <w:rsid w:val="008E05D7"/>
    <w:rsid w:val="008F26BA"/>
    <w:rsid w:val="008F2BB9"/>
    <w:rsid w:val="008F4CCC"/>
    <w:rsid w:val="008F5403"/>
    <w:rsid w:val="008F5D38"/>
    <w:rsid w:val="009004D4"/>
    <w:rsid w:val="00900DDB"/>
    <w:rsid w:val="00904518"/>
    <w:rsid w:val="00905366"/>
    <w:rsid w:val="009063E3"/>
    <w:rsid w:val="00906855"/>
    <w:rsid w:val="00907DB0"/>
    <w:rsid w:val="0091079B"/>
    <w:rsid w:val="00910EBB"/>
    <w:rsid w:val="00922178"/>
    <w:rsid w:val="009235E7"/>
    <w:rsid w:val="00925644"/>
    <w:rsid w:val="0092690B"/>
    <w:rsid w:val="00926E15"/>
    <w:rsid w:val="009276BD"/>
    <w:rsid w:val="0093011F"/>
    <w:rsid w:val="00935A57"/>
    <w:rsid w:val="00936C20"/>
    <w:rsid w:val="00937D1C"/>
    <w:rsid w:val="00950878"/>
    <w:rsid w:val="00952E91"/>
    <w:rsid w:val="0095418E"/>
    <w:rsid w:val="009545EE"/>
    <w:rsid w:val="009603A7"/>
    <w:rsid w:val="00961C0F"/>
    <w:rsid w:val="00962269"/>
    <w:rsid w:val="009622FC"/>
    <w:rsid w:val="009626FE"/>
    <w:rsid w:val="00963C62"/>
    <w:rsid w:val="009658A4"/>
    <w:rsid w:val="00966295"/>
    <w:rsid w:val="009703A4"/>
    <w:rsid w:val="00975F41"/>
    <w:rsid w:val="00980165"/>
    <w:rsid w:val="00982820"/>
    <w:rsid w:val="0098733F"/>
    <w:rsid w:val="00993618"/>
    <w:rsid w:val="00997A40"/>
    <w:rsid w:val="009A32B9"/>
    <w:rsid w:val="009A5DE2"/>
    <w:rsid w:val="009B3805"/>
    <w:rsid w:val="009B4DD5"/>
    <w:rsid w:val="009B65FF"/>
    <w:rsid w:val="009B7F65"/>
    <w:rsid w:val="009C1388"/>
    <w:rsid w:val="009C381A"/>
    <w:rsid w:val="009C4057"/>
    <w:rsid w:val="009C605F"/>
    <w:rsid w:val="009D286B"/>
    <w:rsid w:val="009D3312"/>
    <w:rsid w:val="009D3CA7"/>
    <w:rsid w:val="009E0DBF"/>
    <w:rsid w:val="009E33FA"/>
    <w:rsid w:val="009E70A3"/>
    <w:rsid w:val="009F0AEF"/>
    <w:rsid w:val="009F3277"/>
    <w:rsid w:val="009F35BB"/>
    <w:rsid w:val="009F6872"/>
    <w:rsid w:val="009F689B"/>
    <w:rsid w:val="009F710D"/>
    <w:rsid w:val="009F77FB"/>
    <w:rsid w:val="00A0073F"/>
    <w:rsid w:val="00A03625"/>
    <w:rsid w:val="00A04931"/>
    <w:rsid w:val="00A07CF0"/>
    <w:rsid w:val="00A13831"/>
    <w:rsid w:val="00A142BA"/>
    <w:rsid w:val="00A2196D"/>
    <w:rsid w:val="00A226A8"/>
    <w:rsid w:val="00A227EC"/>
    <w:rsid w:val="00A24C3F"/>
    <w:rsid w:val="00A27A47"/>
    <w:rsid w:val="00A30117"/>
    <w:rsid w:val="00A34628"/>
    <w:rsid w:val="00A34F25"/>
    <w:rsid w:val="00A379B5"/>
    <w:rsid w:val="00A41B27"/>
    <w:rsid w:val="00A42B33"/>
    <w:rsid w:val="00A43745"/>
    <w:rsid w:val="00A47A58"/>
    <w:rsid w:val="00A51E16"/>
    <w:rsid w:val="00A52398"/>
    <w:rsid w:val="00A536C8"/>
    <w:rsid w:val="00A53757"/>
    <w:rsid w:val="00A54212"/>
    <w:rsid w:val="00A54D17"/>
    <w:rsid w:val="00A55BE1"/>
    <w:rsid w:val="00A57275"/>
    <w:rsid w:val="00A57D6B"/>
    <w:rsid w:val="00A609DA"/>
    <w:rsid w:val="00A6188C"/>
    <w:rsid w:val="00A64734"/>
    <w:rsid w:val="00A65620"/>
    <w:rsid w:val="00A66E17"/>
    <w:rsid w:val="00A707FE"/>
    <w:rsid w:val="00A719A9"/>
    <w:rsid w:val="00A732FB"/>
    <w:rsid w:val="00A77E6C"/>
    <w:rsid w:val="00A85597"/>
    <w:rsid w:val="00A87A9B"/>
    <w:rsid w:val="00A905B8"/>
    <w:rsid w:val="00A94729"/>
    <w:rsid w:val="00AA511C"/>
    <w:rsid w:val="00AA6888"/>
    <w:rsid w:val="00AA6EBD"/>
    <w:rsid w:val="00AB03E2"/>
    <w:rsid w:val="00AB1F0F"/>
    <w:rsid w:val="00AB3D31"/>
    <w:rsid w:val="00AB630A"/>
    <w:rsid w:val="00AB6708"/>
    <w:rsid w:val="00AC0A53"/>
    <w:rsid w:val="00AC0E74"/>
    <w:rsid w:val="00AC2627"/>
    <w:rsid w:val="00AC4E07"/>
    <w:rsid w:val="00AC5365"/>
    <w:rsid w:val="00AC5F06"/>
    <w:rsid w:val="00AC7978"/>
    <w:rsid w:val="00AD45D2"/>
    <w:rsid w:val="00AD4C7F"/>
    <w:rsid w:val="00AE350C"/>
    <w:rsid w:val="00AE5757"/>
    <w:rsid w:val="00AE6B6F"/>
    <w:rsid w:val="00AF1F2B"/>
    <w:rsid w:val="00AF498E"/>
    <w:rsid w:val="00AF512E"/>
    <w:rsid w:val="00B01AC2"/>
    <w:rsid w:val="00B026F0"/>
    <w:rsid w:val="00B04ADE"/>
    <w:rsid w:val="00B04D9F"/>
    <w:rsid w:val="00B06CB7"/>
    <w:rsid w:val="00B1168D"/>
    <w:rsid w:val="00B138FF"/>
    <w:rsid w:val="00B15978"/>
    <w:rsid w:val="00B15B78"/>
    <w:rsid w:val="00B208FF"/>
    <w:rsid w:val="00B223E2"/>
    <w:rsid w:val="00B253FA"/>
    <w:rsid w:val="00B27384"/>
    <w:rsid w:val="00B3345E"/>
    <w:rsid w:val="00B33DB2"/>
    <w:rsid w:val="00B36485"/>
    <w:rsid w:val="00B36843"/>
    <w:rsid w:val="00B36A93"/>
    <w:rsid w:val="00B42E0E"/>
    <w:rsid w:val="00B42ED3"/>
    <w:rsid w:val="00B45390"/>
    <w:rsid w:val="00B45ED7"/>
    <w:rsid w:val="00B474A5"/>
    <w:rsid w:val="00B474AC"/>
    <w:rsid w:val="00B50106"/>
    <w:rsid w:val="00B50FE3"/>
    <w:rsid w:val="00B55F34"/>
    <w:rsid w:val="00B55F8E"/>
    <w:rsid w:val="00B62298"/>
    <w:rsid w:val="00B633EF"/>
    <w:rsid w:val="00B64AB2"/>
    <w:rsid w:val="00B711FA"/>
    <w:rsid w:val="00B74F86"/>
    <w:rsid w:val="00B75447"/>
    <w:rsid w:val="00B821E0"/>
    <w:rsid w:val="00B82C86"/>
    <w:rsid w:val="00B839B2"/>
    <w:rsid w:val="00B865B9"/>
    <w:rsid w:val="00B90231"/>
    <w:rsid w:val="00B9210A"/>
    <w:rsid w:val="00B92C64"/>
    <w:rsid w:val="00BA09C5"/>
    <w:rsid w:val="00BA0C8F"/>
    <w:rsid w:val="00BA5C94"/>
    <w:rsid w:val="00BA6378"/>
    <w:rsid w:val="00BA77B0"/>
    <w:rsid w:val="00BB0359"/>
    <w:rsid w:val="00BB0984"/>
    <w:rsid w:val="00BB1064"/>
    <w:rsid w:val="00BB17FA"/>
    <w:rsid w:val="00BB6909"/>
    <w:rsid w:val="00BC32D4"/>
    <w:rsid w:val="00BC5446"/>
    <w:rsid w:val="00BC6209"/>
    <w:rsid w:val="00BC76C3"/>
    <w:rsid w:val="00BC7BB1"/>
    <w:rsid w:val="00BE10A7"/>
    <w:rsid w:val="00BE1A69"/>
    <w:rsid w:val="00BE2D57"/>
    <w:rsid w:val="00BE5FBE"/>
    <w:rsid w:val="00BE6B7B"/>
    <w:rsid w:val="00BF0C0D"/>
    <w:rsid w:val="00C037A9"/>
    <w:rsid w:val="00C0446A"/>
    <w:rsid w:val="00C04D16"/>
    <w:rsid w:val="00C04D48"/>
    <w:rsid w:val="00C123A8"/>
    <w:rsid w:val="00C22438"/>
    <w:rsid w:val="00C22AB5"/>
    <w:rsid w:val="00C22E45"/>
    <w:rsid w:val="00C2425E"/>
    <w:rsid w:val="00C245C3"/>
    <w:rsid w:val="00C26D6E"/>
    <w:rsid w:val="00C352A5"/>
    <w:rsid w:val="00C35452"/>
    <w:rsid w:val="00C35C5F"/>
    <w:rsid w:val="00C35CDF"/>
    <w:rsid w:val="00C4395D"/>
    <w:rsid w:val="00C46A4E"/>
    <w:rsid w:val="00C5057A"/>
    <w:rsid w:val="00C53448"/>
    <w:rsid w:val="00C536D3"/>
    <w:rsid w:val="00C54770"/>
    <w:rsid w:val="00C71476"/>
    <w:rsid w:val="00C73349"/>
    <w:rsid w:val="00C73AB3"/>
    <w:rsid w:val="00C759D4"/>
    <w:rsid w:val="00C8023E"/>
    <w:rsid w:val="00C80ED3"/>
    <w:rsid w:val="00C81E07"/>
    <w:rsid w:val="00C81F88"/>
    <w:rsid w:val="00C8271D"/>
    <w:rsid w:val="00C83435"/>
    <w:rsid w:val="00C83A59"/>
    <w:rsid w:val="00C85258"/>
    <w:rsid w:val="00C85406"/>
    <w:rsid w:val="00C85C87"/>
    <w:rsid w:val="00C901B7"/>
    <w:rsid w:val="00C90962"/>
    <w:rsid w:val="00C93E96"/>
    <w:rsid w:val="00CA323C"/>
    <w:rsid w:val="00CA6166"/>
    <w:rsid w:val="00CB30EB"/>
    <w:rsid w:val="00CB7DBA"/>
    <w:rsid w:val="00CC1C8D"/>
    <w:rsid w:val="00CC3DA5"/>
    <w:rsid w:val="00CC477A"/>
    <w:rsid w:val="00CC5F97"/>
    <w:rsid w:val="00CC6B1B"/>
    <w:rsid w:val="00CC6D1F"/>
    <w:rsid w:val="00CC7E19"/>
    <w:rsid w:val="00CD1502"/>
    <w:rsid w:val="00CD18B0"/>
    <w:rsid w:val="00CD7CD0"/>
    <w:rsid w:val="00CE3336"/>
    <w:rsid w:val="00CE5F51"/>
    <w:rsid w:val="00CF03DF"/>
    <w:rsid w:val="00CF0ED6"/>
    <w:rsid w:val="00CF3924"/>
    <w:rsid w:val="00CF57D6"/>
    <w:rsid w:val="00CF57F6"/>
    <w:rsid w:val="00D01993"/>
    <w:rsid w:val="00D019AA"/>
    <w:rsid w:val="00D0323E"/>
    <w:rsid w:val="00D07555"/>
    <w:rsid w:val="00D12009"/>
    <w:rsid w:val="00D13DB2"/>
    <w:rsid w:val="00D144B0"/>
    <w:rsid w:val="00D20FEC"/>
    <w:rsid w:val="00D21C73"/>
    <w:rsid w:val="00D227FD"/>
    <w:rsid w:val="00D349D5"/>
    <w:rsid w:val="00D377D9"/>
    <w:rsid w:val="00D37B1D"/>
    <w:rsid w:val="00D408A2"/>
    <w:rsid w:val="00D41F18"/>
    <w:rsid w:val="00D426DB"/>
    <w:rsid w:val="00D42ABE"/>
    <w:rsid w:val="00D44149"/>
    <w:rsid w:val="00D528AF"/>
    <w:rsid w:val="00D60391"/>
    <w:rsid w:val="00D62F37"/>
    <w:rsid w:val="00D655D1"/>
    <w:rsid w:val="00D65D27"/>
    <w:rsid w:val="00D661DF"/>
    <w:rsid w:val="00D6653C"/>
    <w:rsid w:val="00D670A1"/>
    <w:rsid w:val="00D67F32"/>
    <w:rsid w:val="00D830AC"/>
    <w:rsid w:val="00D8459C"/>
    <w:rsid w:val="00D84B94"/>
    <w:rsid w:val="00D875EB"/>
    <w:rsid w:val="00D90DE5"/>
    <w:rsid w:val="00D9149C"/>
    <w:rsid w:val="00DA0531"/>
    <w:rsid w:val="00DA167F"/>
    <w:rsid w:val="00DA1B44"/>
    <w:rsid w:val="00DA1D9A"/>
    <w:rsid w:val="00DA647D"/>
    <w:rsid w:val="00DB0C8B"/>
    <w:rsid w:val="00DB14F7"/>
    <w:rsid w:val="00DB21AA"/>
    <w:rsid w:val="00DB2D67"/>
    <w:rsid w:val="00DB35E3"/>
    <w:rsid w:val="00DC2BF9"/>
    <w:rsid w:val="00DC4E11"/>
    <w:rsid w:val="00DC5AF9"/>
    <w:rsid w:val="00DC5CC9"/>
    <w:rsid w:val="00DD5557"/>
    <w:rsid w:val="00DE2264"/>
    <w:rsid w:val="00DE3FD4"/>
    <w:rsid w:val="00DE4AD9"/>
    <w:rsid w:val="00DE72C5"/>
    <w:rsid w:val="00DF23BC"/>
    <w:rsid w:val="00DF3180"/>
    <w:rsid w:val="00DF348A"/>
    <w:rsid w:val="00DF3F87"/>
    <w:rsid w:val="00DF4D15"/>
    <w:rsid w:val="00DF518C"/>
    <w:rsid w:val="00DF6F4B"/>
    <w:rsid w:val="00E0096C"/>
    <w:rsid w:val="00E010D0"/>
    <w:rsid w:val="00E02E3F"/>
    <w:rsid w:val="00E1381E"/>
    <w:rsid w:val="00E13BBF"/>
    <w:rsid w:val="00E14470"/>
    <w:rsid w:val="00E14568"/>
    <w:rsid w:val="00E21955"/>
    <w:rsid w:val="00E2242C"/>
    <w:rsid w:val="00E22E60"/>
    <w:rsid w:val="00E25CC9"/>
    <w:rsid w:val="00E266F1"/>
    <w:rsid w:val="00E27B05"/>
    <w:rsid w:val="00E30E63"/>
    <w:rsid w:val="00E34089"/>
    <w:rsid w:val="00E37E1C"/>
    <w:rsid w:val="00E41626"/>
    <w:rsid w:val="00E42F96"/>
    <w:rsid w:val="00E52C1F"/>
    <w:rsid w:val="00E532CB"/>
    <w:rsid w:val="00E542AA"/>
    <w:rsid w:val="00E54726"/>
    <w:rsid w:val="00E56948"/>
    <w:rsid w:val="00E61707"/>
    <w:rsid w:val="00E62858"/>
    <w:rsid w:val="00E647B1"/>
    <w:rsid w:val="00E70535"/>
    <w:rsid w:val="00E707A3"/>
    <w:rsid w:val="00E70B2A"/>
    <w:rsid w:val="00E72D95"/>
    <w:rsid w:val="00E822CD"/>
    <w:rsid w:val="00E8377A"/>
    <w:rsid w:val="00E85E9A"/>
    <w:rsid w:val="00E864AD"/>
    <w:rsid w:val="00E86FE1"/>
    <w:rsid w:val="00E90864"/>
    <w:rsid w:val="00E91218"/>
    <w:rsid w:val="00E92F0A"/>
    <w:rsid w:val="00E94857"/>
    <w:rsid w:val="00EA257F"/>
    <w:rsid w:val="00EA41FD"/>
    <w:rsid w:val="00EA586E"/>
    <w:rsid w:val="00EA5BBC"/>
    <w:rsid w:val="00EA6CDA"/>
    <w:rsid w:val="00EB290C"/>
    <w:rsid w:val="00EB433A"/>
    <w:rsid w:val="00EB6EE4"/>
    <w:rsid w:val="00EC0349"/>
    <w:rsid w:val="00EC2275"/>
    <w:rsid w:val="00EC3068"/>
    <w:rsid w:val="00EC3445"/>
    <w:rsid w:val="00EC36C8"/>
    <w:rsid w:val="00EC6F96"/>
    <w:rsid w:val="00ED01BE"/>
    <w:rsid w:val="00ED1BA5"/>
    <w:rsid w:val="00ED3457"/>
    <w:rsid w:val="00ED4472"/>
    <w:rsid w:val="00EE081A"/>
    <w:rsid w:val="00EE4834"/>
    <w:rsid w:val="00EE5B63"/>
    <w:rsid w:val="00EE5ED5"/>
    <w:rsid w:val="00EE7940"/>
    <w:rsid w:val="00EF081D"/>
    <w:rsid w:val="00EF13E1"/>
    <w:rsid w:val="00EF1CB8"/>
    <w:rsid w:val="00EF3B25"/>
    <w:rsid w:val="00EF7AEB"/>
    <w:rsid w:val="00F03261"/>
    <w:rsid w:val="00F05F9B"/>
    <w:rsid w:val="00F10718"/>
    <w:rsid w:val="00F12D7E"/>
    <w:rsid w:val="00F13E4F"/>
    <w:rsid w:val="00F14465"/>
    <w:rsid w:val="00F16B2E"/>
    <w:rsid w:val="00F205E5"/>
    <w:rsid w:val="00F20945"/>
    <w:rsid w:val="00F22D4A"/>
    <w:rsid w:val="00F2664F"/>
    <w:rsid w:val="00F30E56"/>
    <w:rsid w:val="00F35F75"/>
    <w:rsid w:val="00F4148C"/>
    <w:rsid w:val="00F4299F"/>
    <w:rsid w:val="00F43332"/>
    <w:rsid w:val="00F4415F"/>
    <w:rsid w:val="00F44BD6"/>
    <w:rsid w:val="00F45D34"/>
    <w:rsid w:val="00F51BA8"/>
    <w:rsid w:val="00F5317B"/>
    <w:rsid w:val="00F5428D"/>
    <w:rsid w:val="00F54ECA"/>
    <w:rsid w:val="00F56DDF"/>
    <w:rsid w:val="00F6060D"/>
    <w:rsid w:val="00F613A3"/>
    <w:rsid w:val="00F61665"/>
    <w:rsid w:val="00F63429"/>
    <w:rsid w:val="00F64807"/>
    <w:rsid w:val="00F65251"/>
    <w:rsid w:val="00F66A3C"/>
    <w:rsid w:val="00F670F1"/>
    <w:rsid w:val="00F70C6B"/>
    <w:rsid w:val="00F740FE"/>
    <w:rsid w:val="00F75C0B"/>
    <w:rsid w:val="00F77945"/>
    <w:rsid w:val="00F81CC8"/>
    <w:rsid w:val="00F81F03"/>
    <w:rsid w:val="00F91C28"/>
    <w:rsid w:val="00F93D6A"/>
    <w:rsid w:val="00F97930"/>
    <w:rsid w:val="00FA10AD"/>
    <w:rsid w:val="00FA36BB"/>
    <w:rsid w:val="00FA3A76"/>
    <w:rsid w:val="00FA6B07"/>
    <w:rsid w:val="00FB1C89"/>
    <w:rsid w:val="00FC01A6"/>
    <w:rsid w:val="00FC1F04"/>
    <w:rsid w:val="00FC1F26"/>
    <w:rsid w:val="00FC392F"/>
    <w:rsid w:val="00FC4DAC"/>
    <w:rsid w:val="00FC51AA"/>
    <w:rsid w:val="00FC547B"/>
    <w:rsid w:val="00FC6C70"/>
    <w:rsid w:val="00FD13CC"/>
    <w:rsid w:val="00FD1A96"/>
    <w:rsid w:val="00FD2690"/>
    <w:rsid w:val="00FD3597"/>
    <w:rsid w:val="00FD4CF7"/>
    <w:rsid w:val="00FE3B43"/>
    <w:rsid w:val="00FE695B"/>
    <w:rsid w:val="00FE6C28"/>
    <w:rsid w:val="00FF41F3"/>
    <w:rsid w:val="00FF633B"/>
    <w:rsid w:val="00FF65FE"/>
    <w:rsid w:val="00FF75E7"/>
    <w:rsid w:val="00FF7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2BF125"/>
  <w15:chartTrackingRefBased/>
  <w15:docId w15:val="{40490742-069C-0241-87CC-21F23DD57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37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37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37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37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37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37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37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37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37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329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29E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437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37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37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37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37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37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37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37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37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37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37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37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37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37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37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37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37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37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37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37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37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53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cos, Ramez</dc:creator>
  <cp:keywords/>
  <dc:description/>
  <cp:lastModifiedBy>Morcos, Ramez</cp:lastModifiedBy>
  <cp:revision>1</cp:revision>
  <dcterms:created xsi:type="dcterms:W3CDTF">2024-06-20T16:07:00Z</dcterms:created>
  <dcterms:modified xsi:type="dcterms:W3CDTF">2024-06-20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9508572-7b39-4e55-b2d8-8f249b1b5ce7_Enabled">
    <vt:lpwstr>true</vt:lpwstr>
  </property>
  <property fmtid="{D5CDD505-2E9C-101B-9397-08002B2CF9AE}" pid="3" name="MSIP_Label_29508572-7b39-4e55-b2d8-8f249b1b5ce7_SetDate">
    <vt:lpwstr>2024-06-20T16:08:52Z</vt:lpwstr>
  </property>
  <property fmtid="{D5CDD505-2E9C-101B-9397-08002B2CF9AE}" pid="4" name="MSIP_Label_29508572-7b39-4e55-b2d8-8f249b1b5ce7_Method">
    <vt:lpwstr>Standard</vt:lpwstr>
  </property>
  <property fmtid="{D5CDD505-2E9C-101B-9397-08002B2CF9AE}" pid="5" name="MSIP_Label_29508572-7b39-4e55-b2d8-8f249b1b5ce7_Name">
    <vt:lpwstr>Geisinger - Internal</vt:lpwstr>
  </property>
  <property fmtid="{D5CDD505-2E9C-101B-9397-08002B2CF9AE}" pid="6" name="MSIP_Label_29508572-7b39-4e55-b2d8-8f249b1b5ce7_SiteId">
    <vt:lpwstr>37d46c56-7c66-4402-a160-55c2313b910d</vt:lpwstr>
  </property>
  <property fmtid="{D5CDD505-2E9C-101B-9397-08002B2CF9AE}" pid="7" name="MSIP_Label_29508572-7b39-4e55-b2d8-8f249b1b5ce7_ActionId">
    <vt:lpwstr>74c60e8c-1e2f-4e6c-b881-f0472d7c6b94</vt:lpwstr>
  </property>
  <property fmtid="{D5CDD505-2E9C-101B-9397-08002B2CF9AE}" pid="8" name="MSIP_Label_29508572-7b39-4e55-b2d8-8f249b1b5ce7_ContentBits">
    <vt:lpwstr>0</vt:lpwstr>
  </property>
</Properties>
</file>